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00EE7285" w:rsidP="005C628D" w:rsidRDefault="006D4562" w14:paraId="614A2CDA" w14:textId="03602953">
      <w:pPr>
        <w:pStyle w:val="Heading2"/>
      </w:pPr>
      <w:r w:rsidRPr="001D1A74">
        <w:t>Supplementary figure S</w:t>
      </w:r>
      <w:r w:rsidRPr="001D1A74">
        <w:t>1</w:t>
      </w:r>
    </w:p>
    <w:p w:rsidR="00E90495" w:rsidP="00E90495" w:rsidRDefault="00E90495" w14:paraId="3B67C853" w14:textId="77777777">
      <w:pPr>
        <w:pStyle w:val="BodyText"/>
        <w:spacing w:line="360" w:lineRule="auto"/>
        <w:jc w:val="both"/>
      </w:pPr>
      <w:r w:rsidR="00E90495">
        <w:rPr/>
        <w:t>Representation and overlap of nephrectomy before systemic therapy, metastatic cancer at the point of diagnosis and an eGFR &lt;60 before systemic therapy.</w:t>
      </w:r>
    </w:p>
    <w:p w:rsidR="004E3714" w:rsidP="00E90495" w:rsidRDefault="00E90495" w14:paraId="3FACEBAB" w14:textId="5D379459">
      <w:pPr>
        <w:pStyle w:val="BodyText"/>
        <w:spacing w:line="360" w:lineRule="auto"/>
        <w:jc w:val="both"/>
      </w:pPr>
    </w:p>
    <w:p w:rsidR="004E3714" w:rsidP="00E90495" w:rsidRDefault="00E90495" w14:paraId="770F9987" w14:textId="5ECCF549">
      <w:pPr>
        <w:pStyle w:val="BodyText"/>
        <w:spacing w:line="360" w:lineRule="auto"/>
        <w:jc w:val="both"/>
      </w:pPr>
      <w:r w:rsidR="69017893">
        <w:drawing>
          <wp:inline wp14:editId="7675ACBE" wp14:anchorId="4BED1BA9">
            <wp:extent cx="5858808" cy="4208968"/>
            <wp:effectExtent l="0" t="0" r="0" b="0"/>
            <wp:docPr id="589580086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09c8abd22f854f12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rcRect l="18363" t="0" r="3338" b="0"/>
                    <a:stretch>
                      <a:fillRect/>
                    </a:stretch>
                  </pic:blipFill>
                  <pic:spPr>
                    <a:xfrm>
                      <a:off x="0" y="0"/>
                      <a:ext cx="5858808" cy="4208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628D" w:rsidRDefault="005C628D" w14:paraId="61177170" w14:textId="11DCA6DF">
      <w:pPr>
        <w:rPr>
          <w:rFonts w:ascii="Arial" w:hAnsi="Arial" w:eastAsia="Calibri" w:cs="Times New Roman"/>
          <w:kern w:val="0"/>
          <w:lang w:eastAsia="en-US"/>
          <w14:ligatures w14:val="none"/>
        </w:rPr>
      </w:pPr>
      <w:r>
        <w:br w:type="page"/>
      </w:r>
    </w:p>
    <w:p w:rsidR="006D4562" w:rsidP="005C628D" w:rsidRDefault="006D4562" w14:paraId="6AFB919F" w14:textId="0B6C875E">
      <w:pPr>
        <w:pStyle w:val="Heading2"/>
      </w:pPr>
      <w:r w:rsidRPr="001D1A74">
        <w:lastRenderedPageBreak/>
        <w:t>Supplementary figure S</w:t>
      </w:r>
      <w:r w:rsidRPr="001D1A74">
        <w:t>2</w:t>
      </w:r>
    </w:p>
    <w:p w:rsidR="00AF1EE6" w:rsidP="00AF1EE6" w:rsidRDefault="00AF1EE6" w14:paraId="7AC778C4" w14:textId="77777777">
      <w:pPr>
        <w:pStyle w:val="BodyText"/>
        <w:spacing w:line="360" w:lineRule="auto"/>
        <w:jc w:val="both"/>
      </w:pPr>
      <w:r w:rsidR="00AF1EE6">
        <w:rPr/>
        <w:t>Unadjusted survival curves of overall survival in the total population. The curves are stratified by nephrectomy status prior to systemic therapy. This plot has been curtailed at 5 years due to low patient survival beyond 5 years.</w:t>
      </w:r>
    </w:p>
    <w:p w:rsidR="00AF1EE6" w:rsidP="00AF1EE6" w:rsidRDefault="00AF1EE6" w14:paraId="5170FBE7" w14:textId="2245FFB8">
      <w:pPr>
        <w:pStyle w:val="BodyText"/>
        <w:spacing w:after="0" w:line="360" w:lineRule="auto"/>
        <w:jc w:val="both"/>
      </w:pPr>
      <w:r w:rsidR="07E3E176">
        <w:drawing>
          <wp:inline wp14:editId="4F0406A6" wp14:anchorId="144A7929">
            <wp:extent cx="5778500" cy="3467100"/>
            <wp:effectExtent l="0" t="0" r="0" b="0"/>
            <wp:docPr id="324584754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45433c712f76494d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85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628D" w:rsidRDefault="005C628D" w14:paraId="10E24222" w14:textId="2F124545">
      <w:pPr>
        <w:rPr>
          <w:b/>
          <w:bCs/>
        </w:rPr>
      </w:pPr>
      <w:r>
        <w:rPr>
          <w:b/>
          <w:bCs/>
        </w:rPr>
        <w:br w:type="page"/>
      </w:r>
    </w:p>
    <w:p w:rsidR="006D4562" w:rsidP="005C628D" w:rsidRDefault="006D4562" w14:paraId="3F0F8A5E" w14:textId="523BFDE8">
      <w:pPr>
        <w:pStyle w:val="Heading2"/>
      </w:pPr>
      <w:r w:rsidRPr="001D1A74">
        <w:lastRenderedPageBreak/>
        <w:t>Supplementary figure S3</w:t>
      </w:r>
    </w:p>
    <w:p w:rsidR="00121125" w:rsidP="00121125" w:rsidRDefault="00121125" w14:paraId="7BBBEAB8" w14:textId="77777777">
      <w:pPr>
        <w:pStyle w:val="BodyText"/>
        <w:spacing w:line="360" w:lineRule="auto"/>
        <w:jc w:val="both"/>
      </w:pPr>
      <w:r w:rsidR="00121125">
        <w:rPr/>
        <w:t>Plot demonstrating the hazards of death in the total population, adjusted for nephrectomy prior to systemic therapy, age, sex and median eGFR &lt;60mL/min/1.73m</w:t>
      </w:r>
      <w:r w:rsidRPr="37AB068E" w:rsidR="00121125">
        <w:rPr>
          <w:vertAlign w:val="superscript"/>
        </w:rPr>
        <w:t>2</w:t>
      </w:r>
      <w:r w:rsidR="00121125">
        <w:rPr/>
        <w:t xml:space="preserve"> prior to systemic therapy.</w:t>
      </w:r>
    </w:p>
    <w:p w:rsidR="00121125" w:rsidP="00121125" w:rsidRDefault="00121125" w14:paraId="732895DE" w14:textId="6D54DC1A">
      <w:pPr>
        <w:pStyle w:val="BodyText"/>
        <w:spacing w:line="360" w:lineRule="auto"/>
        <w:jc w:val="both"/>
      </w:pPr>
      <w:r w:rsidR="30A52A6C">
        <w:drawing>
          <wp:inline wp14:editId="09F4E36C" wp14:anchorId="4EF9598C">
            <wp:extent cx="5753100" cy="2876550"/>
            <wp:effectExtent l="0" t="0" r="0" b="0"/>
            <wp:docPr id="1375046694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f2d307df14374d73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1D1A74" w:rsidR="00121125" w:rsidRDefault="00121125" w14:paraId="4169324F" w14:textId="77777777">
      <w:pPr>
        <w:rPr>
          <w:b/>
          <w:bCs/>
        </w:rPr>
      </w:pPr>
    </w:p>
    <w:sectPr w:rsidRPr="001D1A74" w:rsidR="00121125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dirty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3B6"/>
    <w:rsid w:val="00091C67"/>
    <w:rsid w:val="00121125"/>
    <w:rsid w:val="001C68FE"/>
    <w:rsid w:val="001D1A74"/>
    <w:rsid w:val="0035728F"/>
    <w:rsid w:val="003B5CAA"/>
    <w:rsid w:val="003C3139"/>
    <w:rsid w:val="004E3714"/>
    <w:rsid w:val="005C628D"/>
    <w:rsid w:val="006D4562"/>
    <w:rsid w:val="00AF1EE6"/>
    <w:rsid w:val="00C653B6"/>
    <w:rsid w:val="00E90495"/>
    <w:rsid w:val="00EE7285"/>
    <w:rsid w:val="07E3E176"/>
    <w:rsid w:val="16F56894"/>
    <w:rsid w:val="1AAED7D8"/>
    <w:rsid w:val="25A53E7D"/>
    <w:rsid w:val="30A52A6C"/>
    <w:rsid w:val="37AB068E"/>
    <w:rsid w:val="69017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E147C"/>
  <w15:chartTrackingRefBased/>
  <w15:docId w15:val="{7FB5A059-52B9-4BAC-B2B7-E9F3DFC66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1A74"/>
    <w:pPr>
      <w:keepNext/>
      <w:keepLines/>
      <w:spacing w:before="40" w:after="0"/>
      <w:outlineLvl w:val="1"/>
    </w:pPr>
    <w:rPr>
      <w:rFonts w:ascii="Arial" w:hAnsi="Arial" w:eastAsiaTheme="majorEastAsia" w:cstheme="majorBidi"/>
      <w:b/>
      <w:color w:val="000000" w:themeColor="text1"/>
      <w:szCs w:val="26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2Char" w:customStyle="1">
    <w:name w:val="Heading 2 Char"/>
    <w:basedOn w:val="DefaultParagraphFont"/>
    <w:link w:val="Heading2"/>
    <w:uiPriority w:val="9"/>
    <w:rsid w:val="001D1A74"/>
    <w:rPr>
      <w:rFonts w:ascii="Arial" w:hAnsi="Arial" w:eastAsiaTheme="majorEastAsia" w:cstheme="majorBidi"/>
      <w:b/>
      <w:color w:val="000000" w:themeColor="text1"/>
      <w:szCs w:val="26"/>
    </w:rPr>
  </w:style>
  <w:style w:type="paragraph" w:styleId="BodyText">
    <w:name w:val="Body Text"/>
    <w:basedOn w:val="Normal"/>
    <w:link w:val="BodyTextChar"/>
    <w:uiPriority w:val="99"/>
    <w:unhideWhenUsed/>
    <w:rsid w:val="00E90495"/>
    <w:pPr>
      <w:spacing w:after="120" w:line="276" w:lineRule="auto"/>
    </w:pPr>
    <w:rPr>
      <w:rFonts w:ascii="Arial" w:hAnsi="Arial" w:eastAsia="Calibri" w:cs="Times New Roman"/>
      <w:kern w:val="0"/>
      <w:lang w:eastAsia="en-US"/>
      <w14:ligatures w14:val="none"/>
    </w:rPr>
  </w:style>
  <w:style w:type="character" w:styleId="BodyTextChar" w:customStyle="1">
    <w:name w:val="Body Text Char"/>
    <w:basedOn w:val="DefaultParagraphFont"/>
    <w:link w:val="BodyText"/>
    <w:uiPriority w:val="99"/>
    <w:rsid w:val="00E90495"/>
    <w:rPr>
      <w:rFonts w:ascii="Arial" w:hAnsi="Arial" w:eastAsia="Calibri" w:cs="Times New Roman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webSettings" Target="webSettings.xml" Id="rId3" /><Relationship Type="http://schemas.openxmlformats.org/officeDocument/2006/relationships/fontTable" Target="fontTable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image" Target="/media/image2.jpg" Id="R09c8abd22f854f12" /><Relationship Type="http://schemas.openxmlformats.org/officeDocument/2006/relationships/image" Target="/media/image3.png" Id="R45433c712f76494d" /><Relationship Type="http://schemas.openxmlformats.org/officeDocument/2006/relationships/image" Target="/media/image4.png" Id="Rf2d307df14374d73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enjamin Elyan</dc:creator>
  <keywords/>
  <dc:description/>
  <lastModifiedBy>Benjamin Elyan</lastModifiedBy>
  <revision>13</revision>
  <dcterms:created xsi:type="dcterms:W3CDTF">2024-02-01T12:02:00.0000000Z</dcterms:created>
  <dcterms:modified xsi:type="dcterms:W3CDTF">2024-02-04T10:33:44.7837330Z</dcterms:modified>
</coreProperties>
</file>